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C4B659" w14:textId="7106AAD7" w:rsidR="00CD687B" w:rsidRDefault="00CD687B" w:rsidP="00CD687B">
      <w:pPr>
        <w:spacing w:line="360" w:lineRule="auto"/>
        <w:rPr>
          <w:sz w:val="28"/>
          <w:szCs w:val="28"/>
        </w:rPr>
      </w:pPr>
      <w:r>
        <w:rPr>
          <w:b/>
          <w:sz w:val="28"/>
          <w:szCs w:val="28"/>
        </w:rPr>
        <w:t>Supplementary Material</w:t>
      </w:r>
    </w:p>
    <w:p w14:paraId="27C480AC" w14:textId="059E3B70" w:rsidR="00CD687B" w:rsidRDefault="00CD687B" w:rsidP="00290AE9">
      <w:pPr>
        <w:spacing w:line="360" w:lineRule="auto"/>
        <w:rPr>
          <w:b/>
          <w:sz w:val="24"/>
          <w:szCs w:val="24"/>
        </w:rPr>
      </w:pPr>
      <w:r>
        <w:rPr>
          <w:b/>
          <w:sz w:val="24"/>
          <w:szCs w:val="24"/>
        </w:rPr>
        <w:t>Experiment 1, Individual Data</w:t>
      </w:r>
    </w:p>
    <w:p w14:paraId="225AE432" w14:textId="034FCE58" w:rsidR="006515FE" w:rsidRDefault="006515FE" w:rsidP="00290AE9">
      <w:pPr>
        <w:spacing w:line="360" w:lineRule="auto"/>
        <w:rPr>
          <w:sz w:val="24"/>
          <w:szCs w:val="24"/>
        </w:rPr>
      </w:pPr>
      <w:r>
        <w:rPr>
          <w:sz w:val="24"/>
          <w:szCs w:val="24"/>
        </w:rPr>
        <w:t xml:space="preserve">Plotted in </w:t>
      </w:r>
      <w:r>
        <w:rPr>
          <w:sz w:val="24"/>
          <w:szCs w:val="24"/>
        </w:rPr>
        <w:fldChar w:fldCharType="begin"/>
      </w:r>
      <w:r>
        <w:rPr>
          <w:sz w:val="24"/>
          <w:szCs w:val="24"/>
        </w:rPr>
        <w:instrText xml:space="preserve"> REF _Ref77694449 \h </w:instrText>
      </w:r>
      <w:r>
        <w:rPr>
          <w:sz w:val="24"/>
          <w:szCs w:val="24"/>
        </w:rPr>
      </w:r>
      <w:r>
        <w:rPr>
          <w:sz w:val="24"/>
          <w:szCs w:val="24"/>
        </w:rPr>
        <w:fldChar w:fldCharType="separate"/>
      </w:r>
      <w:r w:rsidR="00F913AE">
        <w:t xml:space="preserve">Figure </w:t>
      </w:r>
      <w:r w:rsidR="00F913AE">
        <w:rPr>
          <w:noProof/>
        </w:rPr>
        <w:t>8</w:t>
      </w:r>
      <w:r>
        <w:rPr>
          <w:sz w:val="24"/>
          <w:szCs w:val="24"/>
        </w:rPr>
        <w:fldChar w:fldCharType="end"/>
      </w:r>
      <w:r>
        <w:rPr>
          <w:sz w:val="24"/>
          <w:szCs w:val="24"/>
        </w:rPr>
        <w:t xml:space="preserve"> is Experiment 1 data showing individual results.</w:t>
      </w:r>
    </w:p>
    <w:p w14:paraId="0E8D1F32" w14:textId="590877CD" w:rsidR="006515FE" w:rsidRPr="006515FE" w:rsidRDefault="006515FE" w:rsidP="00290AE9">
      <w:pPr>
        <w:spacing w:line="360" w:lineRule="auto"/>
        <w:rPr>
          <w:sz w:val="24"/>
          <w:szCs w:val="24"/>
        </w:rPr>
      </w:pPr>
      <w:r>
        <w:rPr>
          <w:sz w:val="24"/>
          <w:szCs w:val="24"/>
        </w:rPr>
        <w:t xml:space="preserve">As in </w:t>
      </w:r>
      <w:r>
        <w:rPr>
          <w:sz w:val="24"/>
          <w:szCs w:val="24"/>
        </w:rPr>
        <w:fldChar w:fldCharType="begin"/>
      </w:r>
      <w:r w:rsidR="000C7CD1">
        <w:rPr>
          <w:sz w:val="24"/>
          <w:szCs w:val="24"/>
        </w:rPr>
        <w:instrText xml:space="preserve"> ADDIN EN.CITE &lt;EndNote&gt;&lt;Cite&gt;&lt;Author&gt;Zivotofsky&lt;/Author&gt;&lt;Year&gt;2004&lt;/Year&gt;&lt;RecNum&gt;26&lt;/RecNum&gt;&lt;DisplayText&gt;(Zivotofsky 2004)&lt;/DisplayText&gt;&lt;record&gt;&lt;rec-number&gt;26&lt;/rec-number&gt;&lt;foreign-keys&gt;&lt;key app="EN" db-id="59swdrd965aes1eda5zxespb0vwtrazetzpv" timestamp="1607322511" guid="4675da85-47b0-4c2a-b785-9e7c626a8304"&gt;26&lt;/key&gt;&lt;key app="ENWeb" db-id=""&gt;0&lt;/key&gt;&lt;/foreign-keys&gt;&lt;ref-type name="Journal Article"&gt;17&lt;/ref-type&gt;&lt;contributors&gt;&lt;authors&gt;&lt;author&gt;Zivotofsky, A. Z.&lt;/author&gt;&lt;/authors&gt;&lt;/contributors&gt;&lt;auth-address&gt;Brain Science Program, Bar Ilan University, Ramat Gan, Israel. zivotoa@mail.biu.ac.il&lt;/auth-address&gt;&lt;titles&gt;&lt;title&gt;The Duncker illusion: intersubject variability, brief exposure, and the role of eye movements in its generation&lt;/title&gt;&lt;secondary-title&gt;Invest Ophthalmol Vis Sci&lt;/secondary-title&gt;&lt;/titles&gt;&lt;periodical&gt;&lt;full-title&gt;Invest Ophthalmol Vis Sci&lt;/full-title&gt;&lt;/periodical&gt;&lt;pages&gt;2867-72&lt;/pages&gt;&lt;volume&gt;45&lt;/volume&gt;&lt;number&gt;8&lt;/number&gt;&lt;edition&gt;2004/07/28&lt;/edition&gt;&lt;keywords&gt;&lt;keyword&gt;Eye Movements/*physiology&lt;/keyword&gt;&lt;keyword&gt;Humans&lt;/keyword&gt;&lt;keyword&gt;Illusions/*physiology&lt;/keyword&gt;&lt;keyword&gt;Motion Perception/*physiology&lt;/keyword&gt;&lt;keyword&gt;Observer Variation&lt;/keyword&gt;&lt;keyword&gt;Psychomotor Performance/physiology&lt;/keyword&gt;&lt;/keywords&gt;&lt;dates&gt;&lt;year&gt;2004&lt;/year&gt;&lt;pub-dates&gt;&lt;date&gt;Aug&lt;/date&gt;&lt;/pub-dates&gt;&lt;/dates&gt;&lt;isbn&gt;0146-0404 (Print)&amp;#xD;0146-0404 (Linking)&lt;/isbn&gt;&lt;accession-num&gt;15277515&lt;/accession-num&gt;&lt;urls&gt;&lt;related-urls&gt;&lt;url&gt;https://www.ncbi.nlm.nih.gov/pubmed/15277515&lt;/url&gt;&lt;/related-urls&gt;&lt;/urls&gt;&lt;electronic-resource-num&gt;10.1167/iovs.04-0031&lt;/electronic-resource-num&gt;&lt;/record&gt;&lt;/Cite&gt;&lt;/EndNote&gt;</w:instrText>
      </w:r>
      <w:r>
        <w:rPr>
          <w:sz w:val="24"/>
          <w:szCs w:val="24"/>
        </w:rPr>
        <w:fldChar w:fldCharType="separate"/>
      </w:r>
      <w:r>
        <w:rPr>
          <w:noProof/>
          <w:sz w:val="24"/>
          <w:szCs w:val="24"/>
        </w:rPr>
        <w:t>(Zivotofsky 2004)</w:t>
      </w:r>
      <w:r>
        <w:rPr>
          <w:sz w:val="24"/>
          <w:szCs w:val="24"/>
        </w:rPr>
        <w:fldChar w:fldCharType="end"/>
      </w:r>
      <w:r>
        <w:rPr>
          <w:sz w:val="24"/>
          <w:szCs w:val="24"/>
        </w:rPr>
        <w:t xml:space="preserve"> the pattern of results is similar for each individual but there are significant differences between individual</w:t>
      </w:r>
      <w:r w:rsidR="004728E0">
        <w:rPr>
          <w:sz w:val="24"/>
          <w:szCs w:val="24"/>
        </w:rPr>
        <w:t>s. In accordance with the flow-parsing model we postulate that this is</w:t>
      </w:r>
      <w:r>
        <w:rPr>
          <w:sz w:val="24"/>
          <w:szCs w:val="24"/>
        </w:rPr>
        <w:t xml:space="preserve"> due to </w:t>
      </w:r>
      <w:r w:rsidR="004728E0">
        <w:rPr>
          <w:sz w:val="24"/>
          <w:szCs w:val="24"/>
        </w:rPr>
        <w:t>differences in scene interpretation, specifically, a person’s tendency to assign background motion to self-motion. As our observers were stationary this may equate to differences in cue reliance; vestibular (suggesting the observer is stationary) versus visual (suggesting the observer is in motion). The exact cause of the differences is an area of future research.</w:t>
      </w:r>
    </w:p>
    <w:p w14:paraId="3B0710B4" w14:textId="77777777" w:rsidR="006515FE" w:rsidRDefault="006515FE" w:rsidP="006515FE">
      <w:pPr>
        <w:keepNext/>
        <w:spacing w:line="360" w:lineRule="auto"/>
      </w:pPr>
      <w:r>
        <w:rPr>
          <w:noProof/>
          <w:sz w:val="24"/>
          <w:szCs w:val="24"/>
          <w:lang w:val="en-US" w:eastAsia="en-US"/>
        </w:rPr>
        <w:drawing>
          <wp:inline distT="0" distB="0" distL="0" distR="0" wp14:anchorId="012EEB9D" wp14:editId="0C92AA7A">
            <wp:extent cx="4492761" cy="2170180"/>
            <wp:effectExtent l="0" t="0" r="3175" b="190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Data2_KassieStyle_Field_individual3.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492761" cy="2170180"/>
                    </a:xfrm>
                    <a:prstGeom prst="rect">
                      <a:avLst/>
                    </a:prstGeom>
                  </pic:spPr>
                </pic:pic>
              </a:graphicData>
            </a:graphic>
          </wp:inline>
        </w:drawing>
      </w:r>
      <w:r>
        <w:rPr>
          <w:noProof/>
          <w:sz w:val="24"/>
          <w:szCs w:val="24"/>
          <w:lang w:val="en-US" w:eastAsia="en-US"/>
        </w:rPr>
        <w:drawing>
          <wp:inline distT="0" distB="0" distL="0" distR="0" wp14:anchorId="035A68A9" wp14:editId="71A2B22E">
            <wp:extent cx="3840488" cy="2243333"/>
            <wp:effectExtent l="0" t="0" r="7620" b="508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Data2_KassieStyle_Ring_individual3.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840488" cy="2243333"/>
                    </a:xfrm>
                    <a:prstGeom prst="rect">
                      <a:avLst/>
                    </a:prstGeom>
                  </pic:spPr>
                </pic:pic>
              </a:graphicData>
            </a:graphic>
          </wp:inline>
        </w:drawing>
      </w:r>
    </w:p>
    <w:p w14:paraId="0573764D" w14:textId="10ACD0CA" w:rsidR="00CD687B" w:rsidRPr="0080478A" w:rsidRDefault="006515FE" w:rsidP="006515FE">
      <w:pPr>
        <w:pStyle w:val="Caption"/>
        <w:rPr>
          <w:sz w:val="24"/>
          <w:szCs w:val="24"/>
        </w:rPr>
      </w:pPr>
      <w:bookmarkStart w:id="0" w:name="_Ref77694449"/>
      <w:r>
        <w:t xml:space="preserve">Figure </w:t>
      </w:r>
      <w:r w:rsidR="008133C2">
        <w:t>1</w:t>
      </w:r>
      <w:bookmarkEnd w:id="0"/>
      <w:r>
        <w:t xml:space="preserve"> Exp</w:t>
      </w:r>
      <w:bookmarkStart w:id="1" w:name="_GoBack"/>
      <w:bookmarkEnd w:id="1"/>
      <w:r>
        <w:t>eriment 1 individual data</w:t>
      </w:r>
      <w:r w:rsidRPr="00853FBE">
        <w:t>; target direction that is perceived as vertical for a range of background directions plotted separately for each observer. Each data point represents the average output of two testing sessions. No</w:t>
      </w:r>
      <w:r>
        <w:t>te that axes represent direction clockwise from vertical in degrees. Top: Background field condition. Bottom: Background ring condition.</w:t>
      </w:r>
      <w:r w:rsidR="00DF17EB">
        <w:t xml:space="preserve"> Directions in degrees.</w:t>
      </w:r>
    </w:p>
    <w:p w14:paraId="0000007C" w14:textId="5C8D1F7C" w:rsidR="008A426E" w:rsidRDefault="008A426E">
      <w:pPr>
        <w:spacing w:line="360" w:lineRule="auto"/>
      </w:pPr>
    </w:p>
    <w:p w14:paraId="2CFDB137" w14:textId="7F5F962D" w:rsidR="003D744F" w:rsidRDefault="003D744F">
      <w:pPr>
        <w:spacing w:line="360" w:lineRule="auto"/>
        <w:rPr>
          <w:sz w:val="24"/>
          <w:szCs w:val="24"/>
        </w:rPr>
      </w:pPr>
      <w:r w:rsidRPr="00E61A77">
        <w:rPr>
          <w:sz w:val="24"/>
          <w:szCs w:val="24"/>
        </w:rPr>
        <w:t xml:space="preserve">An interesting trend in the data is a tendency to view targets moving slightly anti-clockwise of vertical as moving vertically when the background is moving vertically (see the y-intercepts in the figures above). As stated in the main document, this tendency is non-significant. As it has no bearing on our results (we were interested in whether the pattern of results depicted in these graphs matches the pattern seen in previous induced motion experiments) we did not pursue this tendency. More observers would </w:t>
      </w:r>
      <w:r w:rsidR="002E3775" w:rsidRPr="00E61A77">
        <w:rPr>
          <w:sz w:val="24"/>
          <w:szCs w:val="24"/>
        </w:rPr>
        <w:t>be needed</w:t>
      </w:r>
      <w:r w:rsidRPr="00E61A77">
        <w:rPr>
          <w:sz w:val="24"/>
          <w:szCs w:val="24"/>
        </w:rPr>
        <w:t xml:space="preserve"> to see if the effect is </w:t>
      </w:r>
      <w:r w:rsidR="009B03F7" w:rsidRPr="00E61A77">
        <w:rPr>
          <w:sz w:val="24"/>
          <w:szCs w:val="24"/>
        </w:rPr>
        <w:t xml:space="preserve">significant and still further testing would be needed to assess whether it is </w:t>
      </w:r>
      <w:r w:rsidRPr="00E61A77">
        <w:rPr>
          <w:sz w:val="24"/>
          <w:szCs w:val="24"/>
        </w:rPr>
        <w:t>a result of our particular stimulus.</w:t>
      </w:r>
    </w:p>
    <w:p w14:paraId="3E9001BA" w14:textId="77777777" w:rsidR="008133C2" w:rsidRPr="00E61A77" w:rsidRDefault="008133C2">
      <w:pPr>
        <w:spacing w:line="360" w:lineRule="auto"/>
        <w:rPr>
          <w:sz w:val="24"/>
          <w:szCs w:val="24"/>
        </w:rPr>
      </w:pPr>
    </w:p>
    <w:sectPr w:rsidR="008133C2" w:rsidRPr="00E61A77" w:rsidSect="008133C2">
      <w:headerReference w:type="default" r:id="rId11"/>
      <w:pgSz w:w="11906" w:h="16838"/>
      <w:pgMar w:top="1440" w:right="1440" w:bottom="1440" w:left="1440" w:header="708" w:footer="708" w:gutter="0"/>
      <w:pgNumType w:start="1"/>
      <w:cols w:space="720"/>
      <w:docGrid w:linePitch="299"/>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FED2C5" w16cex:dateUtc="2022-04-11T08:1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F045262" w16cid:durableId="25FFFC09"/>
  <w16cid:commentId w16cid:paraId="6DFC9EA9" w16cid:durableId="25FEC599"/>
  <w16cid:commentId w16cid:paraId="655FB643" w16cid:durableId="260000A9"/>
  <w16cid:commentId w16cid:paraId="50436C06" w16cid:durableId="2600081A"/>
  <w16cid:commentId w16cid:paraId="5982A56B" w16cid:durableId="2600088F"/>
  <w16cid:commentId w16cid:paraId="6D354CF2" w16cid:durableId="26000A17"/>
  <w16cid:commentId w16cid:paraId="4AAA9705" w16cid:durableId="260CFB92"/>
  <w16cid:commentId w16cid:paraId="240997A1" w16cid:durableId="260D02E7"/>
  <w16cid:commentId w16cid:paraId="0753E3AA" w16cid:durableId="25FED2C5"/>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A561A1" w14:textId="77777777" w:rsidR="00C545D6" w:rsidRDefault="00C545D6">
      <w:pPr>
        <w:spacing w:after="0" w:line="240" w:lineRule="auto"/>
      </w:pPr>
      <w:r>
        <w:separator/>
      </w:r>
    </w:p>
  </w:endnote>
  <w:endnote w:type="continuationSeparator" w:id="0">
    <w:p w14:paraId="079C1464" w14:textId="77777777" w:rsidR="00C545D6" w:rsidRDefault="00C545D6">
      <w:pPr>
        <w:spacing w:after="0" w:line="240" w:lineRule="auto"/>
      </w:pPr>
      <w:r>
        <w:continuationSeparator/>
      </w:r>
    </w:p>
  </w:endnote>
  <w:endnote w:type="continuationNotice" w:id="1">
    <w:p w14:paraId="32194546" w14:textId="77777777" w:rsidR="00C545D6" w:rsidRDefault="00C545D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BDE9AD6" w14:textId="77777777" w:rsidR="00C545D6" w:rsidRDefault="00C545D6">
      <w:pPr>
        <w:spacing w:after="0" w:line="240" w:lineRule="auto"/>
      </w:pPr>
      <w:r>
        <w:separator/>
      </w:r>
    </w:p>
  </w:footnote>
  <w:footnote w:type="continuationSeparator" w:id="0">
    <w:p w14:paraId="773C52DD" w14:textId="77777777" w:rsidR="00C545D6" w:rsidRDefault="00C545D6">
      <w:pPr>
        <w:spacing w:after="0" w:line="240" w:lineRule="auto"/>
      </w:pPr>
      <w:r>
        <w:continuationSeparator/>
      </w:r>
    </w:p>
  </w:footnote>
  <w:footnote w:type="continuationNotice" w:id="1">
    <w:p w14:paraId="26FEA362" w14:textId="77777777" w:rsidR="00C545D6" w:rsidRDefault="00C545D6">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95B12D9" w14:textId="6129CAA0" w:rsidR="00C545D6" w:rsidRPr="005B7908" w:rsidRDefault="00C545D6" w:rsidP="005B7908">
    <w:pPr>
      <w:pStyle w:val="Header"/>
      <w:jc w:val="right"/>
      <w:rPr>
        <w:lang w:val="en-US"/>
      </w:rPr>
    </w:pPr>
    <w:r>
      <w:rPr>
        <w:lang w:val="en-US"/>
      </w:rPr>
      <w:t>Induced Motion is a High Level Visual Phenomenon</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740257"/>
    <w:multiLevelType w:val="multilevel"/>
    <w:tmpl w:val="D804D14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50B6FCE"/>
    <w:multiLevelType w:val="multilevel"/>
    <w:tmpl w:val="F71A27B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D1311FA"/>
    <w:multiLevelType w:val="multilevel"/>
    <w:tmpl w:val="8D72CD9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2E6177E0"/>
    <w:multiLevelType w:val="multilevel"/>
    <w:tmpl w:val="5AC48C7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3A39575A"/>
    <w:multiLevelType w:val="multilevel"/>
    <w:tmpl w:val="8D72CD9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494F293F"/>
    <w:multiLevelType w:val="multilevel"/>
    <w:tmpl w:val="8D72CD9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51C25476"/>
    <w:multiLevelType w:val="multilevel"/>
    <w:tmpl w:val="DC58AC3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77FF4BE9"/>
    <w:multiLevelType w:val="hybridMultilevel"/>
    <w:tmpl w:val="F7FC2E4A"/>
    <w:lvl w:ilvl="0" w:tplc="7A5EE45A">
      <w:start w:val="82"/>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3"/>
  </w:num>
  <w:num w:numId="3">
    <w:abstractNumId w:val="0"/>
  </w:num>
  <w:num w:numId="4">
    <w:abstractNumId w:val="2"/>
  </w:num>
  <w:num w:numId="5">
    <w:abstractNumId w:val="1"/>
  </w:num>
  <w:num w:numId="6">
    <w:abstractNumId w:val="4"/>
  </w:num>
  <w:num w:numId="7">
    <w:abstractNumId w:val="5"/>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8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swdrd965aes1eda5zxespb0vwtrazetzpv&quot;&gt;mick_endnote_library&lt;record-ids&gt;&lt;item&gt;8&lt;/item&gt;&lt;item&gt;18&lt;/item&gt;&lt;item&gt;21&lt;/item&gt;&lt;item&gt;26&lt;/item&gt;&lt;item&gt;28&lt;/item&gt;&lt;item&gt;29&lt;/item&gt;&lt;item&gt;33&lt;/item&gt;&lt;item&gt;34&lt;/item&gt;&lt;item&gt;35&lt;/item&gt;&lt;item&gt;36&lt;/item&gt;&lt;item&gt;37&lt;/item&gt;&lt;item&gt;38&lt;/item&gt;&lt;item&gt;39&lt;/item&gt;&lt;item&gt;42&lt;/item&gt;&lt;item&gt;48&lt;/item&gt;&lt;item&gt;49&lt;/item&gt;&lt;item&gt;50&lt;/item&gt;&lt;item&gt;51&lt;/item&gt;&lt;item&gt;52&lt;/item&gt;&lt;item&gt;53&lt;/item&gt;&lt;item&gt;55&lt;/item&gt;&lt;item&gt;62&lt;/item&gt;&lt;item&gt;64&lt;/item&gt;&lt;item&gt;65&lt;/item&gt;&lt;item&gt;66&lt;/item&gt;&lt;item&gt;67&lt;/item&gt;&lt;item&gt;69&lt;/item&gt;&lt;item&gt;70&lt;/item&gt;&lt;item&gt;73&lt;/item&gt;&lt;item&gt;80&lt;/item&gt;&lt;item&gt;88&lt;/item&gt;&lt;item&gt;90&lt;/item&gt;&lt;item&gt;91&lt;/item&gt;&lt;item&gt;100&lt;/item&gt;&lt;item&gt;103&lt;/item&gt;&lt;item&gt;104&lt;/item&gt;&lt;item&gt;107&lt;/item&gt;&lt;item&gt;108&lt;/item&gt;&lt;item&gt;114&lt;/item&gt;&lt;item&gt;116&lt;/item&gt;&lt;item&gt;118&lt;/item&gt;&lt;item&gt;119&lt;/item&gt;&lt;item&gt;120&lt;/item&gt;&lt;item&gt;121&lt;/item&gt;&lt;item&gt;123&lt;/item&gt;&lt;item&gt;124&lt;/item&gt;&lt;item&gt;125&lt;/item&gt;&lt;item&gt;126&lt;/item&gt;&lt;item&gt;127&lt;/item&gt;&lt;item&gt;128&lt;/item&gt;&lt;item&gt;130&lt;/item&gt;&lt;item&gt;131&lt;/item&gt;&lt;item&gt;132&lt;/item&gt;&lt;item&gt;133&lt;/item&gt;&lt;item&gt;134&lt;/item&gt;&lt;item&gt;135&lt;/item&gt;&lt;item&gt;136&lt;/item&gt;&lt;item&gt;137&lt;/item&gt;&lt;item&gt;138&lt;/item&gt;&lt;item&gt;140&lt;/item&gt;&lt;item&gt;141&lt;/item&gt;&lt;item&gt;144&lt;/item&gt;&lt;item&gt;145&lt;/item&gt;&lt;item&gt;146&lt;/item&gt;&lt;item&gt;147&lt;/item&gt;&lt;item&gt;148&lt;/item&gt;&lt;item&gt;149&lt;/item&gt;&lt;item&gt;150&lt;/item&gt;&lt;item&gt;154&lt;/item&gt;&lt;item&gt;155&lt;/item&gt;&lt;item&gt;156&lt;/item&gt;&lt;item&gt;157&lt;/item&gt;&lt;item&gt;192&lt;/item&gt;&lt;item&gt;195&lt;/item&gt;&lt;item&gt;196&lt;/item&gt;&lt;item&gt;197&lt;/item&gt;&lt;item&gt;198&lt;/item&gt;&lt;item&gt;201&lt;/item&gt;&lt;item&gt;202&lt;/item&gt;&lt;item&gt;203&lt;/item&gt;&lt;item&gt;293&lt;/item&gt;&lt;/record-ids&gt;&lt;/item&gt;&lt;/Libraries&gt;"/>
  </w:docVars>
  <w:rsids>
    <w:rsidRoot w:val="008A426E"/>
    <w:rsid w:val="00004BA9"/>
    <w:rsid w:val="00006E67"/>
    <w:rsid w:val="00006F0E"/>
    <w:rsid w:val="000117D5"/>
    <w:rsid w:val="000153D4"/>
    <w:rsid w:val="00015EBA"/>
    <w:rsid w:val="00017E27"/>
    <w:rsid w:val="00024CDD"/>
    <w:rsid w:val="00025806"/>
    <w:rsid w:val="000278FA"/>
    <w:rsid w:val="00030E3E"/>
    <w:rsid w:val="000345A4"/>
    <w:rsid w:val="0003569F"/>
    <w:rsid w:val="00040116"/>
    <w:rsid w:val="00040BD7"/>
    <w:rsid w:val="00042B77"/>
    <w:rsid w:val="00047033"/>
    <w:rsid w:val="00047641"/>
    <w:rsid w:val="000478BA"/>
    <w:rsid w:val="00050543"/>
    <w:rsid w:val="00052981"/>
    <w:rsid w:val="000533F7"/>
    <w:rsid w:val="0005702F"/>
    <w:rsid w:val="00061998"/>
    <w:rsid w:val="000624AF"/>
    <w:rsid w:val="00062F5C"/>
    <w:rsid w:val="0006307B"/>
    <w:rsid w:val="00063B56"/>
    <w:rsid w:val="000704E3"/>
    <w:rsid w:val="00071AFD"/>
    <w:rsid w:val="00072EBB"/>
    <w:rsid w:val="00074FB5"/>
    <w:rsid w:val="00077A47"/>
    <w:rsid w:val="000824F8"/>
    <w:rsid w:val="000836AD"/>
    <w:rsid w:val="00083760"/>
    <w:rsid w:val="000844FA"/>
    <w:rsid w:val="00090982"/>
    <w:rsid w:val="00092A98"/>
    <w:rsid w:val="00092FBA"/>
    <w:rsid w:val="000962E5"/>
    <w:rsid w:val="000A65CD"/>
    <w:rsid w:val="000A6C1F"/>
    <w:rsid w:val="000B0D40"/>
    <w:rsid w:val="000C1BD9"/>
    <w:rsid w:val="000C2A10"/>
    <w:rsid w:val="000C4BA2"/>
    <w:rsid w:val="000C5A5C"/>
    <w:rsid w:val="000C65D3"/>
    <w:rsid w:val="000C7C80"/>
    <w:rsid w:val="000C7CD1"/>
    <w:rsid w:val="000D1FC1"/>
    <w:rsid w:val="000D4CF4"/>
    <w:rsid w:val="000D5C7C"/>
    <w:rsid w:val="000E2113"/>
    <w:rsid w:val="000E4954"/>
    <w:rsid w:val="000E4C72"/>
    <w:rsid w:val="000E511D"/>
    <w:rsid w:val="000E57CD"/>
    <w:rsid w:val="000E5B89"/>
    <w:rsid w:val="000F27DB"/>
    <w:rsid w:val="0010078C"/>
    <w:rsid w:val="001050EB"/>
    <w:rsid w:val="00105131"/>
    <w:rsid w:val="0010672B"/>
    <w:rsid w:val="001077DD"/>
    <w:rsid w:val="00110C90"/>
    <w:rsid w:val="00111235"/>
    <w:rsid w:val="0011158B"/>
    <w:rsid w:val="001115AF"/>
    <w:rsid w:val="00112DB0"/>
    <w:rsid w:val="001155D4"/>
    <w:rsid w:val="00115D56"/>
    <w:rsid w:val="00122C68"/>
    <w:rsid w:val="0012531B"/>
    <w:rsid w:val="00134782"/>
    <w:rsid w:val="00134D4B"/>
    <w:rsid w:val="00135289"/>
    <w:rsid w:val="0013753A"/>
    <w:rsid w:val="0014083A"/>
    <w:rsid w:val="00143C63"/>
    <w:rsid w:val="00150DE9"/>
    <w:rsid w:val="001518AB"/>
    <w:rsid w:val="00151DE4"/>
    <w:rsid w:val="0015497E"/>
    <w:rsid w:val="00154BDC"/>
    <w:rsid w:val="00155C9B"/>
    <w:rsid w:val="00156228"/>
    <w:rsid w:val="001564FB"/>
    <w:rsid w:val="00157F75"/>
    <w:rsid w:val="0016002F"/>
    <w:rsid w:val="001605C0"/>
    <w:rsid w:val="0016233C"/>
    <w:rsid w:val="001652E7"/>
    <w:rsid w:val="001655D0"/>
    <w:rsid w:val="00166EE5"/>
    <w:rsid w:val="00171E59"/>
    <w:rsid w:val="001720A6"/>
    <w:rsid w:val="00172477"/>
    <w:rsid w:val="00176B42"/>
    <w:rsid w:val="001816CC"/>
    <w:rsid w:val="00186C77"/>
    <w:rsid w:val="0018797B"/>
    <w:rsid w:val="001915A0"/>
    <w:rsid w:val="00196D81"/>
    <w:rsid w:val="00196E61"/>
    <w:rsid w:val="00197265"/>
    <w:rsid w:val="00197762"/>
    <w:rsid w:val="001A1F61"/>
    <w:rsid w:val="001A4394"/>
    <w:rsid w:val="001A57D1"/>
    <w:rsid w:val="001B0127"/>
    <w:rsid w:val="001B1638"/>
    <w:rsid w:val="001B25CE"/>
    <w:rsid w:val="001B28DE"/>
    <w:rsid w:val="001B336F"/>
    <w:rsid w:val="001B3D7A"/>
    <w:rsid w:val="001B4B43"/>
    <w:rsid w:val="001B4BD9"/>
    <w:rsid w:val="001B4C8C"/>
    <w:rsid w:val="001C0BB3"/>
    <w:rsid w:val="001C7019"/>
    <w:rsid w:val="001C7052"/>
    <w:rsid w:val="001E08A2"/>
    <w:rsid w:val="001E1B2B"/>
    <w:rsid w:val="001E1BED"/>
    <w:rsid w:val="001E2884"/>
    <w:rsid w:val="001E4CCA"/>
    <w:rsid w:val="001E601B"/>
    <w:rsid w:val="001E7BDF"/>
    <w:rsid w:val="001F1784"/>
    <w:rsid w:val="001F3902"/>
    <w:rsid w:val="001F50A1"/>
    <w:rsid w:val="001F579D"/>
    <w:rsid w:val="00201893"/>
    <w:rsid w:val="00201C08"/>
    <w:rsid w:val="00206C1B"/>
    <w:rsid w:val="00216E6B"/>
    <w:rsid w:val="002172DF"/>
    <w:rsid w:val="002203D6"/>
    <w:rsid w:val="00220426"/>
    <w:rsid w:val="00220C8B"/>
    <w:rsid w:val="00222D47"/>
    <w:rsid w:val="00223F58"/>
    <w:rsid w:val="002253BF"/>
    <w:rsid w:val="00226126"/>
    <w:rsid w:val="00227472"/>
    <w:rsid w:val="002305F5"/>
    <w:rsid w:val="002429A8"/>
    <w:rsid w:val="00243D50"/>
    <w:rsid w:val="002454D8"/>
    <w:rsid w:val="0025173F"/>
    <w:rsid w:val="0025238B"/>
    <w:rsid w:val="00252C4D"/>
    <w:rsid w:val="002561F9"/>
    <w:rsid w:val="00257370"/>
    <w:rsid w:val="00263F8F"/>
    <w:rsid w:val="0026548B"/>
    <w:rsid w:val="0026770C"/>
    <w:rsid w:val="00267FEB"/>
    <w:rsid w:val="002743CE"/>
    <w:rsid w:val="00276FFC"/>
    <w:rsid w:val="002821D7"/>
    <w:rsid w:val="002824F8"/>
    <w:rsid w:val="0028505B"/>
    <w:rsid w:val="002857C2"/>
    <w:rsid w:val="002862AA"/>
    <w:rsid w:val="00290AE9"/>
    <w:rsid w:val="00293087"/>
    <w:rsid w:val="002930DF"/>
    <w:rsid w:val="00294032"/>
    <w:rsid w:val="00296803"/>
    <w:rsid w:val="002A0D80"/>
    <w:rsid w:val="002A1971"/>
    <w:rsid w:val="002A4460"/>
    <w:rsid w:val="002A5171"/>
    <w:rsid w:val="002B14DF"/>
    <w:rsid w:val="002B2A45"/>
    <w:rsid w:val="002B4217"/>
    <w:rsid w:val="002D091C"/>
    <w:rsid w:val="002E3098"/>
    <w:rsid w:val="002E3775"/>
    <w:rsid w:val="002E489D"/>
    <w:rsid w:val="002F54BA"/>
    <w:rsid w:val="002F67F7"/>
    <w:rsid w:val="00303817"/>
    <w:rsid w:val="003046CB"/>
    <w:rsid w:val="00307ED1"/>
    <w:rsid w:val="0031490D"/>
    <w:rsid w:val="00316170"/>
    <w:rsid w:val="00317ACC"/>
    <w:rsid w:val="00323421"/>
    <w:rsid w:val="00331D4F"/>
    <w:rsid w:val="003358A4"/>
    <w:rsid w:val="00337918"/>
    <w:rsid w:val="00341F79"/>
    <w:rsid w:val="00342380"/>
    <w:rsid w:val="003457B3"/>
    <w:rsid w:val="00347A01"/>
    <w:rsid w:val="003503A1"/>
    <w:rsid w:val="00360330"/>
    <w:rsid w:val="00360763"/>
    <w:rsid w:val="00360BD5"/>
    <w:rsid w:val="00361147"/>
    <w:rsid w:val="0036611A"/>
    <w:rsid w:val="00366806"/>
    <w:rsid w:val="00367E01"/>
    <w:rsid w:val="00377D7F"/>
    <w:rsid w:val="00380C9E"/>
    <w:rsid w:val="0038448C"/>
    <w:rsid w:val="00394C97"/>
    <w:rsid w:val="00395FD1"/>
    <w:rsid w:val="0039674B"/>
    <w:rsid w:val="003A113F"/>
    <w:rsid w:val="003A2951"/>
    <w:rsid w:val="003A51BE"/>
    <w:rsid w:val="003A6235"/>
    <w:rsid w:val="003A7B24"/>
    <w:rsid w:val="003B1CD2"/>
    <w:rsid w:val="003B2A30"/>
    <w:rsid w:val="003B3A6E"/>
    <w:rsid w:val="003B5ED9"/>
    <w:rsid w:val="003C2DB7"/>
    <w:rsid w:val="003C5050"/>
    <w:rsid w:val="003C68D3"/>
    <w:rsid w:val="003D11D9"/>
    <w:rsid w:val="003D2C67"/>
    <w:rsid w:val="003D3191"/>
    <w:rsid w:val="003D3D5B"/>
    <w:rsid w:val="003D4732"/>
    <w:rsid w:val="003D744F"/>
    <w:rsid w:val="003E09F0"/>
    <w:rsid w:val="003E0D4A"/>
    <w:rsid w:val="003E25A1"/>
    <w:rsid w:val="003E2B5D"/>
    <w:rsid w:val="003E2D4B"/>
    <w:rsid w:val="003E394B"/>
    <w:rsid w:val="003E55E2"/>
    <w:rsid w:val="003E7A6A"/>
    <w:rsid w:val="003F0419"/>
    <w:rsid w:val="003F23D4"/>
    <w:rsid w:val="003F7EDE"/>
    <w:rsid w:val="004001EE"/>
    <w:rsid w:val="00400396"/>
    <w:rsid w:val="00401960"/>
    <w:rsid w:val="00403CB5"/>
    <w:rsid w:val="004050FF"/>
    <w:rsid w:val="00405107"/>
    <w:rsid w:val="00410CF3"/>
    <w:rsid w:val="00411F07"/>
    <w:rsid w:val="00411FCF"/>
    <w:rsid w:val="00416D3B"/>
    <w:rsid w:val="00416D72"/>
    <w:rsid w:val="00417CD2"/>
    <w:rsid w:val="00421FB7"/>
    <w:rsid w:val="00424D9E"/>
    <w:rsid w:val="004261E3"/>
    <w:rsid w:val="004304EF"/>
    <w:rsid w:val="0043370E"/>
    <w:rsid w:val="0043434D"/>
    <w:rsid w:val="00434D13"/>
    <w:rsid w:val="00435836"/>
    <w:rsid w:val="00435AE7"/>
    <w:rsid w:val="004365DB"/>
    <w:rsid w:val="00437409"/>
    <w:rsid w:val="004424DC"/>
    <w:rsid w:val="00443E77"/>
    <w:rsid w:val="004448D2"/>
    <w:rsid w:val="00447DC5"/>
    <w:rsid w:val="00451355"/>
    <w:rsid w:val="0045180D"/>
    <w:rsid w:val="004520BA"/>
    <w:rsid w:val="00453FA2"/>
    <w:rsid w:val="00463A1F"/>
    <w:rsid w:val="00465173"/>
    <w:rsid w:val="00466D88"/>
    <w:rsid w:val="00470245"/>
    <w:rsid w:val="004728E0"/>
    <w:rsid w:val="00474B0C"/>
    <w:rsid w:val="0048302A"/>
    <w:rsid w:val="004839F9"/>
    <w:rsid w:val="00483ED9"/>
    <w:rsid w:val="004846A6"/>
    <w:rsid w:val="0048705B"/>
    <w:rsid w:val="00494348"/>
    <w:rsid w:val="00497889"/>
    <w:rsid w:val="004A0E4E"/>
    <w:rsid w:val="004A3939"/>
    <w:rsid w:val="004A59E9"/>
    <w:rsid w:val="004B124C"/>
    <w:rsid w:val="004B2C14"/>
    <w:rsid w:val="004B493B"/>
    <w:rsid w:val="004B4D11"/>
    <w:rsid w:val="004B5575"/>
    <w:rsid w:val="004B625C"/>
    <w:rsid w:val="004B650B"/>
    <w:rsid w:val="004B7967"/>
    <w:rsid w:val="004C31EE"/>
    <w:rsid w:val="004C4403"/>
    <w:rsid w:val="004C5260"/>
    <w:rsid w:val="004C7ED2"/>
    <w:rsid w:val="004D20C0"/>
    <w:rsid w:val="004D2A10"/>
    <w:rsid w:val="004D2DE4"/>
    <w:rsid w:val="004D4387"/>
    <w:rsid w:val="004D6F88"/>
    <w:rsid w:val="004E5E6A"/>
    <w:rsid w:val="004E6DF9"/>
    <w:rsid w:val="004F20A0"/>
    <w:rsid w:val="004F4BB6"/>
    <w:rsid w:val="004F5B23"/>
    <w:rsid w:val="004F6033"/>
    <w:rsid w:val="004F6507"/>
    <w:rsid w:val="00500781"/>
    <w:rsid w:val="00502274"/>
    <w:rsid w:val="00502553"/>
    <w:rsid w:val="00510843"/>
    <w:rsid w:val="00513274"/>
    <w:rsid w:val="0051409D"/>
    <w:rsid w:val="005209C3"/>
    <w:rsid w:val="00520C23"/>
    <w:rsid w:val="00521AED"/>
    <w:rsid w:val="00523537"/>
    <w:rsid w:val="0052514C"/>
    <w:rsid w:val="00530C6E"/>
    <w:rsid w:val="00542A80"/>
    <w:rsid w:val="00542DEE"/>
    <w:rsid w:val="00543081"/>
    <w:rsid w:val="00544885"/>
    <w:rsid w:val="00546CD8"/>
    <w:rsid w:val="00547B5A"/>
    <w:rsid w:val="00551003"/>
    <w:rsid w:val="0055628D"/>
    <w:rsid w:val="00556C6A"/>
    <w:rsid w:val="00560DCD"/>
    <w:rsid w:val="00563860"/>
    <w:rsid w:val="005654C2"/>
    <w:rsid w:val="005656D6"/>
    <w:rsid w:val="005712E5"/>
    <w:rsid w:val="0057164B"/>
    <w:rsid w:val="0057554C"/>
    <w:rsid w:val="0057565E"/>
    <w:rsid w:val="00580488"/>
    <w:rsid w:val="00581FBE"/>
    <w:rsid w:val="00582812"/>
    <w:rsid w:val="005848C2"/>
    <w:rsid w:val="00585840"/>
    <w:rsid w:val="0059143E"/>
    <w:rsid w:val="005970BE"/>
    <w:rsid w:val="00597427"/>
    <w:rsid w:val="005A1395"/>
    <w:rsid w:val="005A25B2"/>
    <w:rsid w:val="005A4DDF"/>
    <w:rsid w:val="005B0D37"/>
    <w:rsid w:val="005B0D9E"/>
    <w:rsid w:val="005B6885"/>
    <w:rsid w:val="005B7908"/>
    <w:rsid w:val="005C1E81"/>
    <w:rsid w:val="005C67F8"/>
    <w:rsid w:val="005C7D3B"/>
    <w:rsid w:val="005D1436"/>
    <w:rsid w:val="005D1970"/>
    <w:rsid w:val="005D46D3"/>
    <w:rsid w:val="005E36D8"/>
    <w:rsid w:val="005E45B7"/>
    <w:rsid w:val="005E5E79"/>
    <w:rsid w:val="005E7E90"/>
    <w:rsid w:val="005F3A8D"/>
    <w:rsid w:val="0060003E"/>
    <w:rsid w:val="00601FB3"/>
    <w:rsid w:val="00603BD1"/>
    <w:rsid w:val="00610608"/>
    <w:rsid w:val="00612B0E"/>
    <w:rsid w:val="00614AFF"/>
    <w:rsid w:val="00617BEC"/>
    <w:rsid w:val="0062072B"/>
    <w:rsid w:val="00621AEE"/>
    <w:rsid w:val="0062213D"/>
    <w:rsid w:val="00622FCA"/>
    <w:rsid w:val="006266FC"/>
    <w:rsid w:val="0062797C"/>
    <w:rsid w:val="00631535"/>
    <w:rsid w:val="00640018"/>
    <w:rsid w:val="00641784"/>
    <w:rsid w:val="00643809"/>
    <w:rsid w:val="00647126"/>
    <w:rsid w:val="006503A4"/>
    <w:rsid w:val="00651035"/>
    <w:rsid w:val="006515FE"/>
    <w:rsid w:val="006552D8"/>
    <w:rsid w:val="00657424"/>
    <w:rsid w:val="006615D0"/>
    <w:rsid w:val="006627B9"/>
    <w:rsid w:val="0066399D"/>
    <w:rsid w:val="00664421"/>
    <w:rsid w:val="00665A91"/>
    <w:rsid w:val="006700C0"/>
    <w:rsid w:val="00670C78"/>
    <w:rsid w:val="006725B3"/>
    <w:rsid w:val="00674832"/>
    <w:rsid w:val="00674A78"/>
    <w:rsid w:val="006765F1"/>
    <w:rsid w:val="0067683E"/>
    <w:rsid w:val="0067698A"/>
    <w:rsid w:val="00676EE5"/>
    <w:rsid w:val="00681120"/>
    <w:rsid w:val="0068153D"/>
    <w:rsid w:val="006850D4"/>
    <w:rsid w:val="0068697A"/>
    <w:rsid w:val="00687998"/>
    <w:rsid w:val="0069150E"/>
    <w:rsid w:val="00691C8B"/>
    <w:rsid w:val="006928F7"/>
    <w:rsid w:val="00694DC2"/>
    <w:rsid w:val="006A1E9B"/>
    <w:rsid w:val="006A2208"/>
    <w:rsid w:val="006A251D"/>
    <w:rsid w:val="006A5871"/>
    <w:rsid w:val="006B08C2"/>
    <w:rsid w:val="006B4254"/>
    <w:rsid w:val="006B4FA0"/>
    <w:rsid w:val="006B7A78"/>
    <w:rsid w:val="006B7CCB"/>
    <w:rsid w:val="006C1E45"/>
    <w:rsid w:val="006C25CA"/>
    <w:rsid w:val="006C2C30"/>
    <w:rsid w:val="006C478D"/>
    <w:rsid w:val="006C57A8"/>
    <w:rsid w:val="006D3A01"/>
    <w:rsid w:val="006D569B"/>
    <w:rsid w:val="006D6194"/>
    <w:rsid w:val="006D6562"/>
    <w:rsid w:val="006D7B4D"/>
    <w:rsid w:val="006E0163"/>
    <w:rsid w:val="006E2F29"/>
    <w:rsid w:val="006F3A10"/>
    <w:rsid w:val="006F3EAF"/>
    <w:rsid w:val="00703AFB"/>
    <w:rsid w:val="00705880"/>
    <w:rsid w:val="007061CB"/>
    <w:rsid w:val="00710359"/>
    <w:rsid w:val="0071306E"/>
    <w:rsid w:val="00713100"/>
    <w:rsid w:val="00714E3F"/>
    <w:rsid w:val="00715770"/>
    <w:rsid w:val="0071750A"/>
    <w:rsid w:val="00721EA9"/>
    <w:rsid w:val="007225EB"/>
    <w:rsid w:val="00722629"/>
    <w:rsid w:val="00724E4C"/>
    <w:rsid w:val="00725141"/>
    <w:rsid w:val="007262D0"/>
    <w:rsid w:val="00730D34"/>
    <w:rsid w:val="00732DEA"/>
    <w:rsid w:val="00733E8E"/>
    <w:rsid w:val="00733FD0"/>
    <w:rsid w:val="007379A2"/>
    <w:rsid w:val="00742B7A"/>
    <w:rsid w:val="00744AE4"/>
    <w:rsid w:val="00745F44"/>
    <w:rsid w:val="007473FA"/>
    <w:rsid w:val="00753657"/>
    <w:rsid w:val="00754E02"/>
    <w:rsid w:val="0075781C"/>
    <w:rsid w:val="007616ED"/>
    <w:rsid w:val="007622D2"/>
    <w:rsid w:val="00767262"/>
    <w:rsid w:val="00772C0F"/>
    <w:rsid w:val="00773FD1"/>
    <w:rsid w:val="00777764"/>
    <w:rsid w:val="00777B23"/>
    <w:rsid w:val="00777CA7"/>
    <w:rsid w:val="00781C6A"/>
    <w:rsid w:val="0078357B"/>
    <w:rsid w:val="007851D0"/>
    <w:rsid w:val="007866DB"/>
    <w:rsid w:val="00790BFD"/>
    <w:rsid w:val="00790F5F"/>
    <w:rsid w:val="00794D38"/>
    <w:rsid w:val="00795BB9"/>
    <w:rsid w:val="0079635C"/>
    <w:rsid w:val="00796812"/>
    <w:rsid w:val="007A48CE"/>
    <w:rsid w:val="007A5D8A"/>
    <w:rsid w:val="007B0600"/>
    <w:rsid w:val="007B0E23"/>
    <w:rsid w:val="007B1A58"/>
    <w:rsid w:val="007B29F3"/>
    <w:rsid w:val="007B6980"/>
    <w:rsid w:val="007D0525"/>
    <w:rsid w:val="007D4207"/>
    <w:rsid w:val="007D7219"/>
    <w:rsid w:val="007F1914"/>
    <w:rsid w:val="007F1A39"/>
    <w:rsid w:val="007F2A34"/>
    <w:rsid w:val="007F2F9F"/>
    <w:rsid w:val="007F717E"/>
    <w:rsid w:val="007F7C1A"/>
    <w:rsid w:val="0080246A"/>
    <w:rsid w:val="00803807"/>
    <w:rsid w:val="0080478A"/>
    <w:rsid w:val="00804A88"/>
    <w:rsid w:val="00807DFF"/>
    <w:rsid w:val="00812616"/>
    <w:rsid w:val="00813119"/>
    <w:rsid w:val="008133C2"/>
    <w:rsid w:val="0081442B"/>
    <w:rsid w:val="0081569E"/>
    <w:rsid w:val="008242A2"/>
    <w:rsid w:val="00824DA4"/>
    <w:rsid w:val="008252AF"/>
    <w:rsid w:val="0082569C"/>
    <w:rsid w:val="00826436"/>
    <w:rsid w:val="00831F06"/>
    <w:rsid w:val="00833BF2"/>
    <w:rsid w:val="00840834"/>
    <w:rsid w:val="00840F53"/>
    <w:rsid w:val="00841A13"/>
    <w:rsid w:val="00847B4A"/>
    <w:rsid w:val="008506B8"/>
    <w:rsid w:val="00850E96"/>
    <w:rsid w:val="008511D0"/>
    <w:rsid w:val="0085236B"/>
    <w:rsid w:val="00852CA3"/>
    <w:rsid w:val="00857241"/>
    <w:rsid w:val="00861C7E"/>
    <w:rsid w:val="00862B7E"/>
    <w:rsid w:val="00876F99"/>
    <w:rsid w:val="008807B4"/>
    <w:rsid w:val="00881A6F"/>
    <w:rsid w:val="008846F2"/>
    <w:rsid w:val="00886F61"/>
    <w:rsid w:val="0089389F"/>
    <w:rsid w:val="00894039"/>
    <w:rsid w:val="008950CE"/>
    <w:rsid w:val="00895F60"/>
    <w:rsid w:val="008A426E"/>
    <w:rsid w:val="008A6E5C"/>
    <w:rsid w:val="008A70AC"/>
    <w:rsid w:val="008B0E1A"/>
    <w:rsid w:val="008B126F"/>
    <w:rsid w:val="008B2CC6"/>
    <w:rsid w:val="008B4908"/>
    <w:rsid w:val="008B54DE"/>
    <w:rsid w:val="008B6ACA"/>
    <w:rsid w:val="008B79CA"/>
    <w:rsid w:val="008B7BDE"/>
    <w:rsid w:val="008C453F"/>
    <w:rsid w:val="008C63DB"/>
    <w:rsid w:val="008C64E0"/>
    <w:rsid w:val="008D6361"/>
    <w:rsid w:val="008D739F"/>
    <w:rsid w:val="008E4D24"/>
    <w:rsid w:val="008E75F3"/>
    <w:rsid w:val="008F10D6"/>
    <w:rsid w:val="008F1A6C"/>
    <w:rsid w:val="008F5C1F"/>
    <w:rsid w:val="008F5F7E"/>
    <w:rsid w:val="009038C2"/>
    <w:rsid w:val="00906224"/>
    <w:rsid w:val="0091370C"/>
    <w:rsid w:val="009150BB"/>
    <w:rsid w:val="0091664E"/>
    <w:rsid w:val="00916854"/>
    <w:rsid w:val="009217C8"/>
    <w:rsid w:val="0092335D"/>
    <w:rsid w:val="00925423"/>
    <w:rsid w:val="0092682B"/>
    <w:rsid w:val="00926B1F"/>
    <w:rsid w:val="009272C0"/>
    <w:rsid w:val="0093273E"/>
    <w:rsid w:val="0093314A"/>
    <w:rsid w:val="0093441E"/>
    <w:rsid w:val="00937893"/>
    <w:rsid w:val="0094396C"/>
    <w:rsid w:val="00943D3D"/>
    <w:rsid w:val="009442FC"/>
    <w:rsid w:val="009447DD"/>
    <w:rsid w:val="00944FDE"/>
    <w:rsid w:val="009461B6"/>
    <w:rsid w:val="0094683A"/>
    <w:rsid w:val="00950A35"/>
    <w:rsid w:val="00950A63"/>
    <w:rsid w:val="00950EDD"/>
    <w:rsid w:val="00954B15"/>
    <w:rsid w:val="00956383"/>
    <w:rsid w:val="009571BF"/>
    <w:rsid w:val="00960669"/>
    <w:rsid w:val="00961766"/>
    <w:rsid w:val="00961BAC"/>
    <w:rsid w:val="00965E91"/>
    <w:rsid w:val="00967CA7"/>
    <w:rsid w:val="009706C1"/>
    <w:rsid w:val="009716BD"/>
    <w:rsid w:val="00971EAC"/>
    <w:rsid w:val="009727AC"/>
    <w:rsid w:val="009728BD"/>
    <w:rsid w:val="00972B81"/>
    <w:rsid w:val="009731F4"/>
    <w:rsid w:val="00980C21"/>
    <w:rsid w:val="00987AB7"/>
    <w:rsid w:val="00994C7E"/>
    <w:rsid w:val="00995B30"/>
    <w:rsid w:val="00997D73"/>
    <w:rsid w:val="009A05D6"/>
    <w:rsid w:val="009A18CE"/>
    <w:rsid w:val="009A1BA7"/>
    <w:rsid w:val="009A25EA"/>
    <w:rsid w:val="009A5D78"/>
    <w:rsid w:val="009A7FCC"/>
    <w:rsid w:val="009B03B3"/>
    <w:rsid w:val="009B03F7"/>
    <w:rsid w:val="009B2AC7"/>
    <w:rsid w:val="009B2CC6"/>
    <w:rsid w:val="009B5697"/>
    <w:rsid w:val="009C2ED1"/>
    <w:rsid w:val="009C6D1D"/>
    <w:rsid w:val="009C769B"/>
    <w:rsid w:val="009D01B1"/>
    <w:rsid w:val="009D6F85"/>
    <w:rsid w:val="009E0D48"/>
    <w:rsid w:val="009F122F"/>
    <w:rsid w:val="009F3D23"/>
    <w:rsid w:val="00A05E7F"/>
    <w:rsid w:val="00A12F99"/>
    <w:rsid w:val="00A13D8C"/>
    <w:rsid w:val="00A21E12"/>
    <w:rsid w:val="00A243C5"/>
    <w:rsid w:val="00A27CCD"/>
    <w:rsid w:val="00A3004D"/>
    <w:rsid w:val="00A37991"/>
    <w:rsid w:val="00A40B3D"/>
    <w:rsid w:val="00A41EE0"/>
    <w:rsid w:val="00A4486D"/>
    <w:rsid w:val="00A45761"/>
    <w:rsid w:val="00A4651E"/>
    <w:rsid w:val="00A52C55"/>
    <w:rsid w:val="00A53485"/>
    <w:rsid w:val="00A54EDC"/>
    <w:rsid w:val="00A5518B"/>
    <w:rsid w:val="00A555CE"/>
    <w:rsid w:val="00A5713C"/>
    <w:rsid w:val="00A57964"/>
    <w:rsid w:val="00A57A8B"/>
    <w:rsid w:val="00A6604B"/>
    <w:rsid w:val="00A66A22"/>
    <w:rsid w:val="00A70A16"/>
    <w:rsid w:val="00A831FF"/>
    <w:rsid w:val="00A8420F"/>
    <w:rsid w:val="00A84FC6"/>
    <w:rsid w:val="00AA1AAD"/>
    <w:rsid w:val="00AA54FD"/>
    <w:rsid w:val="00AA717F"/>
    <w:rsid w:val="00AB0959"/>
    <w:rsid w:val="00AB1722"/>
    <w:rsid w:val="00AB268B"/>
    <w:rsid w:val="00AB388D"/>
    <w:rsid w:val="00AB466C"/>
    <w:rsid w:val="00AB6DA0"/>
    <w:rsid w:val="00AB6FF2"/>
    <w:rsid w:val="00AB7549"/>
    <w:rsid w:val="00AC1B91"/>
    <w:rsid w:val="00AC32FC"/>
    <w:rsid w:val="00AC54EB"/>
    <w:rsid w:val="00AD03A5"/>
    <w:rsid w:val="00AD4979"/>
    <w:rsid w:val="00AD4D52"/>
    <w:rsid w:val="00AD6B0B"/>
    <w:rsid w:val="00AE2EA1"/>
    <w:rsid w:val="00AE3DCA"/>
    <w:rsid w:val="00AF0A1D"/>
    <w:rsid w:val="00AF1AF1"/>
    <w:rsid w:val="00AF3062"/>
    <w:rsid w:val="00AF4E3E"/>
    <w:rsid w:val="00AF779A"/>
    <w:rsid w:val="00B009D9"/>
    <w:rsid w:val="00B015AF"/>
    <w:rsid w:val="00B02408"/>
    <w:rsid w:val="00B03CC8"/>
    <w:rsid w:val="00B04397"/>
    <w:rsid w:val="00B14D0B"/>
    <w:rsid w:val="00B16374"/>
    <w:rsid w:val="00B250ED"/>
    <w:rsid w:val="00B25CD2"/>
    <w:rsid w:val="00B26B86"/>
    <w:rsid w:val="00B34C0E"/>
    <w:rsid w:val="00B404FD"/>
    <w:rsid w:val="00B531EB"/>
    <w:rsid w:val="00B5449F"/>
    <w:rsid w:val="00B545C2"/>
    <w:rsid w:val="00B575DE"/>
    <w:rsid w:val="00B61D7C"/>
    <w:rsid w:val="00B63B36"/>
    <w:rsid w:val="00B75D64"/>
    <w:rsid w:val="00B82DB2"/>
    <w:rsid w:val="00B90BC8"/>
    <w:rsid w:val="00B90D42"/>
    <w:rsid w:val="00B931CE"/>
    <w:rsid w:val="00B931E6"/>
    <w:rsid w:val="00B95CA6"/>
    <w:rsid w:val="00B966F0"/>
    <w:rsid w:val="00B96797"/>
    <w:rsid w:val="00BA4F42"/>
    <w:rsid w:val="00BA69CB"/>
    <w:rsid w:val="00BA7BD1"/>
    <w:rsid w:val="00BB03E9"/>
    <w:rsid w:val="00BB0516"/>
    <w:rsid w:val="00BB4004"/>
    <w:rsid w:val="00BB4CD5"/>
    <w:rsid w:val="00BB4DA2"/>
    <w:rsid w:val="00BB6FA0"/>
    <w:rsid w:val="00BC09B5"/>
    <w:rsid w:val="00BC43F5"/>
    <w:rsid w:val="00BC57AE"/>
    <w:rsid w:val="00BC6A90"/>
    <w:rsid w:val="00BC6C3A"/>
    <w:rsid w:val="00BD2F86"/>
    <w:rsid w:val="00BD4B53"/>
    <w:rsid w:val="00BE22A7"/>
    <w:rsid w:val="00BE3F36"/>
    <w:rsid w:val="00BE5220"/>
    <w:rsid w:val="00BE550F"/>
    <w:rsid w:val="00BE63BC"/>
    <w:rsid w:val="00BF16C0"/>
    <w:rsid w:val="00BF4AEE"/>
    <w:rsid w:val="00BF7E41"/>
    <w:rsid w:val="00C02905"/>
    <w:rsid w:val="00C05E0C"/>
    <w:rsid w:val="00C06D51"/>
    <w:rsid w:val="00C1443A"/>
    <w:rsid w:val="00C15C7D"/>
    <w:rsid w:val="00C279AA"/>
    <w:rsid w:val="00C31F75"/>
    <w:rsid w:val="00C329F2"/>
    <w:rsid w:val="00C349D2"/>
    <w:rsid w:val="00C35374"/>
    <w:rsid w:val="00C36E05"/>
    <w:rsid w:val="00C37835"/>
    <w:rsid w:val="00C429D0"/>
    <w:rsid w:val="00C45397"/>
    <w:rsid w:val="00C46D2C"/>
    <w:rsid w:val="00C5224D"/>
    <w:rsid w:val="00C537B6"/>
    <w:rsid w:val="00C545D6"/>
    <w:rsid w:val="00C63B1E"/>
    <w:rsid w:val="00C66CBB"/>
    <w:rsid w:val="00C6746B"/>
    <w:rsid w:val="00C6770F"/>
    <w:rsid w:val="00C71248"/>
    <w:rsid w:val="00C75323"/>
    <w:rsid w:val="00C756B9"/>
    <w:rsid w:val="00C87CD5"/>
    <w:rsid w:val="00C93FD1"/>
    <w:rsid w:val="00C97CC6"/>
    <w:rsid w:val="00CA03B2"/>
    <w:rsid w:val="00CA41B6"/>
    <w:rsid w:val="00CA7B96"/>
    <w:rsid w:val="00CB4407"/>
    <w:rsid w:val="00CB7785"/>
    <w:rsid w:val="00CC614A"/>
    <w:rsid w:val="00CD19DD"/>
    <w:rsid w:val="00CD399A"/>
    <w:rsid w:val="00CD4AE5"/>
    <w:rsid w:val="00CD4D75"/>
    <w:rsid w:val="00CD637C"/>
    <w:rsid w:val="00CD687B"/>
    <w:rsid w:val="00CE043E"/>
    <w:rsid w:val="00CE0F79"/>
    <w:rsid w:val="00CE3F0D"/>
    <w:rsid w:val="00CE59EE"/>
    <w:rsid w:val="00CF048D"/>
    <w:rsid w:val="00CF5090"/>
    <w:rsid w:val="00CF5B8E"/>
    <w:rsid w:val="00D0281A"/>
    <w:rsid w:val="00D0629A"/>
    <w:rsid w:val="00D126ED"/>
    <w:rsid w:val="00D127E0"/>
    <w:rsid w:val="00D14566"/>
    <w:rsid w:val="00D14E2F"/>
    <w:rsid w:val="00D15F2C"/>
    <w:rsid w:val="00D229E7"/>
    <w:rsid w:val="00D25309"/>
    <w:rsid w:val="00D26A57"/>
    <w:rsid w:val="00D32B8D"/>
    <w:rsid w:val="00D34C49"/>
    <w:rsid w:val="00D462FB"/>
    <w:rsid w:val="00D5154F"/>
    <w:rsid w:val="00D51A40"/>
    <w:rsid w:val="00D55B86"/>
    <w:rsid w:val="00D5680B"/>
    <w:rsid w:val="00D5790F"/>
    <w:rsid w:val="00D6139A"/>
    <w:rsid w:val="00D653E9"/>
    <w:rsid w:val="00D660CC"/>
    <w:rsid w:val="00D7276B"/>
    <w:rsid w:val="00D72D08"/>
    <w:rsid w:val="00D81AB9"/>
    <w:rsid w:val="00D826D7"/>
    <w:rsid w:val="00D83CF9"/>
    <w:rsid w:val="00D8521D"/>
    <w:rsid w:val="00D87F56"/>
    <w:rsid w:val="00D9024F"/>
    <w:rsid w:val="00D9138F"/>
    <w:rsid w:val="00D92F54"/>
    <w:rsid w:val="00D93951"/>
    <w:rsid w:val="00D9503E"/>
    <w:rsid w:val="00D964DC"/>
    <w:rsid w:val="00DA65AA"/>
    <w:rsid w:val="00DB0DEF"/>
    <w:rsid w:val="00DB206A"/>
    <w:rsid w:val="00DB3B5F"/>
    <w:rsid w:val="00DB50BC"/>
    <w:rsid w:val="00DB6546"/>
    <w:rsid w:val="00DC67B3"/>
    <w:rsid w:val="00DC7976"/>
    <w:rsid w:val="00DD1974"/>
    <w:rsid w:val="00DD7B14"/>
    <w:rsid w:val="00DE4CD1"/>
    <w:rsid w:val="00DF17EB"/>
    <w:rsid w:val="00DF1C84"/>
    <w:rsid w:val="00DF26FB"/>
    <w:rsid w:val="00DF7259"/>
    <w:rsid w:val="00DF7615"/>
    <w:rsid w:val="00E0322A"/>
    <w:rsid w:val="00E0666E"/>
    <w:rsid w:val="00E0777A"/>
    <w:rsid w:val="00E12DA0"/>
    <w:rsid w:val="00E12E85"/>
    <w:rsid w:val="00E13304"/>
    <w:rsid w:val="00E1352C"/>
    <w:rsid w:val="00E1562B"/>
    <w:rsid w:val="00E17B35"/>
    <w:rsid w:val="00E17E4C"/>
    <w:rsid w:val="00E23F72"/>
    <w:rsid w:val="00E25A63"/>
    <w:rsid w:val="00E2679D"/>
    <w:rsid w:val="00E34AD5"/>
    <w:rsid w:val="00E356B9"/>
    <w:rsid w:val="00E35F28"/>
    <w:rsid w:val="00E43114"/>
    <w:rsid w:val="00E45E8B"/>
    <w:rsid w:val="00E45F6D"/>
    <w:rsid w:val="00E47739"/>
    <w:rsid w:val="00E504C5"/>
    <w:rsid w:val="00E53BD6"/>
    <w:rsid w:val="00E54DC7"/>
    <w:rsid w:val="00E61A77"/>
    <w:rsid w:val="00E64073"/>
    <w:rsid w:val="00E655E5"/>
    <w:rsid w:val="00E71AFB"/>
    <w:rsid w:val="00E737A1"/>
    <w:rsid w:val="00E81987"/>
    <w:rsid w:val="00E81EAE"/>
    <w:rsid w:val="00E91054"/>
    <w:rsid w:val="00E92B8E"/>
    <w:rsid w:val="00E9373B"/>
    <w:rsid w:val="00E94EBE"/>
    <w:rsid w:val="00EA27CF"/>
    <w:rsid w:val="00EA45F9"/>
    <w:rsid w:val="00EA53BE"/>
    <w:rsid w:val="00EA5435"/>
    <w:rsid w:val="00EA5979"/>
    <w:rsid w:val="00EB0C2D"/>
    <w:rsid w:val="00EB1479"/>
    <w:rsid w:val="00EB7F56"/>
    <w:rsid w:val="00EC075E"/>
    <w:rsid w:val="00EC079A"/>
    <w:rsid w:val="00EC1596"/>
    <w:rsid w:val="00ED0C88"/>
    <w:rsid w:val="00ED20CD"/>
    <w:rsid w:val="00ED25B6"/>
    <w:rsid w:val="00ED7272"/>
    <w:rsid w:val="00EE1847"/>
    <w:rsid w:val="00EE3E0C"/>
    <w:rsid w:val="00EF03BE"/>
    <w:rsid w:val="00EF5F53"/>
    <w:rsid w:val="00F050CC"/>
    <w:rsid w:val="00F11593"/>
    <w:rsid w:val="00F2159E"/>
    <w:rsid w:val="00F22406"/>
    <w:rsid w:val="00F27373"/>
    <w:rsid w:val="00F33347"/>
    <w:rsid w:val="00F33C17"/>
    <w:rsid w:val="00F400D0"/>
    <w:rsid w:val="00F40DE0"/>
    <w:rsid w:val="00F41AFE"/>
    <w:rsid w:val="00F436EF"/>
    <w:rsid w:val="00F43E77"/>
    <w:rsid w:val="00F45A81"/>
    <w:rsid w:val="00F5122A"/>
    <w:rsid w:val="00F5231F"/>
    <w:rsid w:val="00F52493"/>
    <w:rsid w:val="00F535B2"/>
    <w:rsid w:val="00F55511"/>
    <w:rsid w:val="00F556A5"/>
    <w:rsid w:val="00F62672"/>
    <w:rsid w:val="00F634E2"/>
    <w:rsid w:val="00F63C95"/>
    <w:rsid w:val="00F63CD4"/>
    <w:rsid w:val="00F64AC1"/>
    <w:rsid w:val="00F70F18"/>
    <w:rsid w:val="00F7206F"/>
    <w:rsid w:val="00F732FD"/>
    <w:rsid w:val="00F74319"/>
    <w:rsid w:val="00F74C7F"/>
    <w:rsid w:val="00F817D3"/>
    <w:rsid w:val="00F81FC0"/>
    <w:rsid w:val="00F84138"/>
    <w:rsid w:val="00F8488F"/>
    <w:rsid w:val="00F85DDA"/>
    <w:rsid w:val="00F913AE"/>
    <w:rsid w:val="00F93BAC"/>
    <w:rsid w:val="00F95561"/>
    <w:rsid w:val="00F9622E"/>
    <w:rsid w:val="00FA03EA"/>
    <w:rsid w:val="00FA1DC7"/>
    <w:rsid w:val="00FA37D3"/>
    <w:rsid w:val="00FB0F99"/>
    <w:rsid w:val="00FB292B"/>
    <w:rsid w:val="00FB7BBB"/>
    <w:rsid w:val="00FC096F"/>
    <w:rsid w:val="00FC458F"/>
    <w:rsid w:val="00FC5D2B"/>
    <w:rsid w:val="00FD2023"/>
    <w:rsid w:val="00FD2340"/>
    <w:rsid w:val="00FD2D9B"/>
    <w:rsid w:val="00FD4423"/>
    <w:rsid w:val="00FD4CFA"/>
    <w:rsid w:val="00FE1976"/>
    <w:rsid w:val="00FF3643"/>
    <w:rsid w:val="00FF5B4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14:docId w14:val="6D954F5C"/>
  <w15:docId w15:val="{BC6E1E41-8C49-42A2-9D25-CC9CB08C41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AU" w:eastAsia="en-AU"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851BF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51BFE"/>
    <w:rPr>
      <w:rFonts w:asciiTheme="majorHAnsi" w:eastAsiaTheme="majorEastAsia" w:hAnsiTheme="majorHAnsi" w:cstheme="majorBidi"/>
      <w:spacing w:val="-10"/>
      <w:kern w:val="28"/>
      <w:sz w:val="56"/>
      <w:szCs w:val="56"/>
    </w:rPr>
  </w:style>
  <w:style w:type="paragraph" w:styleId="ListParagraph">
    <w:name w:val="List Paragraph"/>
    <w:basedOn w:val="Normal"/>
    <w:uiPriority w:val="1"/>
    <w:qFormat/>
    <w:rsid w:val="00851BFE"/>
    <w:pPr>
      <w:ind w:left="720"/>
      <w:contextualSpacing/>
    </w:pPr>
  </w:style>
  <w:style w:type="character" w:styleId="CommentReference">
    <w:name w:val="annotation reference"/>
    <w:basedOn w:val="DefaultParagraphFont"/>
    <w:uiPriority w:val="99"/>
    <w:semiHidden/>
    <w:unhideWhenUsed/>
    <w:rsid w:val="006D40A3"/>
    <w:rPr>
      <w:sz w:val="16"/>
      <w:szCs w:val="16"/>
    </w:rPr>
  </w:style>
  <w:style w:type="paragraph" w:styleId="CommentText">
    <w:name w:val="annotation text"/>
    <w:basedOn w:val="Normal"/>
    <w:link w:val="CommentTextChar"/>
    <w:uiPriority w:val="99"/>
    <w:unhideWhenUsed/>
    <w:rsid w:val="006D40A3"/>
    <w:pPr>
      <w:spacing w:line="240" w:lineRule="auto"/>
    </w:pPr>
    <w:rPr>
      <w:sz w:val="20"/>
      <w:szCs w:val="20"/>
    </w:rPr>
  </w:style>
  <w:style w:type="character" w:customStyle="1" w:styleId="CommentTextChar">
    <w:name w:val="Comment Text Char"/>
    <w:basedOn w:val="DefaultParagraphFont"/>
    <w:link w:val="CommentText"/>
    <w:uiPriority w:val="99"/>
    <w:rsid w:val="006D40A3"/>
    <w:rPr>
      <w:sz w:val="20"/>
      <w:szCs w:val="20"/>
    </w:rPr>
  </w:style>
  <w:style w:type="paragraph" w:styleId="CommentSubject">
    <w:name w:val="annotation subject"/>
    <w:basedOn w:val="CommentText"/>
    <w:next w:val="CommentText"/>
    <w:link w:val="CommentSubjectChar"/>
    <w:uiPriority w:val="99"/>
    <w:semiHidden/>
    <w:unhideWhenUsed/>
    <w:rsid w:val="006D40A3"/>
    <w:rPr>
      <w:b/>
      <w:bCs/>
    </w:rPr>
  </w:style>
  <w:style w:type="character" w:customStyle="1" w:styleId="CommentSubjectChar">
    <w:name w:val="Comment Subject Char"/>
    <w:basedOn w:val="CommentTextChar"/>
    <w:link w:val="CommentSubject"/>
    <w:uiPriority w:val="99"/>
    <w:semiHidden/>
    <w:rsid w:val="006D40A3"/>
    <w:rPr>
      <w:b/>
      <w:bCs/>
      <w:sz w:val="20"/>
      <w:szCs w:val="20"/>
    </w:rPr>
  </w:style>
  <w:style w:type="paragraph" w:styleId="BalloonText">
    <w:name w:val="Balloon Text"/>
    <w:basedOn w:val="Normal"/>
    <w:link w:val="BalloonTextChar"/>
    <w:uiPriority w:val="99"/>
    <w:semiHidden/>
    <w:unhideWhenUsed/>
    <w:rsid w:val="006D40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40A3"/>
    <w:rPr>
      <w:rFonts w:ascii="Segoe UI" w:hAnsi="Segoe UI" w:cs="Segoe UI"/>
      <w:sz w:val="18"/>
      <w:szCs w:val="18"/>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paragraph" w:styleId="Caption">
    <w:name w:val="caption"/>
    <w:basedOn w:val="Normal"/>
    <w:next w:val="Normal"/>
    <w:uiPriority w:val="35"/>
    <w:unhideWhenUsed/>
    <w:qFormat/>
    <w:rsid w:val="00A41EE0"/>
    <w:pPr>
      <w:spacing w:after="200" w:line="240" w:lineRule="auto"/>
    </w:pPr>
    <w:rPr>
      <w:rFonts w:ascii="Arial" w:eastAsia="Arial" w:hAnsi="Arial" w:cs="Arial"/>
      <w:i/>
      <w:iCs/>
      <w:color w:val="44546A" w:themeColor="text2"/>
      <w:sz w:val="18"/>
      <w:szCs w:val="18"/>
    </w:rPr>
  </w:style>
  <w:style w:type="paragraph" w:customStyle="1" w:styleId="EndNoteBibliographyTitle">
    <w:name w:val="EndNote Bibliography Title"/>
    <w:basedOn w:val="Normal"/>
    <w:link w:val="EndNoteBibliographyTitleChar"/>
    <w:rsid w:val="00510843"/>
    <w:pPr>
      <w:spacing w:after="0"/>
      <w:jc w:val="center"/>
    </w:pPr>
    <w:rPr>
      <w:noProof/>
    </w:rPr>
  </w:style>
  <w:style w:type="character" w:customStyle="1" w:styleId="EndNoteBibliographyTitleChar">
    <w:name w:val="EndNote Bibliography Title Char"/>
    <w:basedOn w:val="DefaultParagraphFont"/>
    <w:link w:val="EndNoteBibliographyTitle"/>
    <w:rsid w:val="00510843"/>
    <w:rPr>
      <w:noProof/>
    </w:rPr>
  </w:style>
  <w:style w:type="paragraph" w:customStyle="1" w:styleId="EndNoteBibliography">
    <w:name w:val="EndNote Bibliography"/>
    <w:basedOn w:val="Normal"/>
    <w:link w:val="EndNoteBibliographyChar"/>
    <w:rsid w:val="00510843"/>
    <w:pPr>
      <w:spacing w:line="240" w:lineRule="auto"/>
    </w:pPr>
    <w:rPr>
      <w:noProof/>
    </w:rPr>
  </w:style>
  <w:style w:type="character" w:customStyle="1" w:styleId="EndNoteBibliographyChar">
    <w:name w:val="EndNote Bibliography Char"/>
    <w:basedOn w:val="DefaultParagraphFont"/>
    <w:link w:val="EndNoteBibliography"/>
    <w:rsid w:val="00510843"/>
    <w:rPr>
      <w:noProof/>
    </w:rPr>
  </w:style>
  <w:style w:type="paragraph" w:styleId="FootnoteText">
    <w:name w:val="footnote text"/>
    <w:basedOn w:val="Normal"/>
    <w:link w:val="FootnoteTextChar"/>
    <w:uiPriority w:val="99"/>
    <w:semiHidden/>
    <w:unhideWhenUsed/>
    <w:rsid w:val="000C7C8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C7C80"/>
    <w:rPr>
      <w:sz w:val="20"/>
      <w:szCs w:val="20"/>
    </w:rPr>
  </w:style>
  <w:style w:type="character" w:styleId="FootnoteReference">
    <w:name w:val="footnote reference"/>
    <w:basedOn w:val="DefaultParagraphFont"/>
    <w:uiPriority w:val="99"/>
    <w:semiHidden/>
    <w:unhideWhenUsed/>
    <w:rsid w:val="000C7C80"/>
    <w:rPr>
      <w:vertAlign w:val="superscript"/>
    </w:rPr>
  </w:style>
  <w:style w:type="paragraph" w:styleId="Header">
    <w:name w:val="header"/>
    <w:basedOn w:val="Normal"/>
    <w:link w:val="HeaderChar"/>
    <w:uiPriority w:val="99"/>
    <w:unhideWhenUsed/>
    <w:rsid w:val="00025806"/>
    <w:pPr>
      <w:tabs>
        <w:tab w:val="center" w:pos="4513"/>
        <w:tab w:val="right" w:pos="9026"/>
      </w:tabs>
      <w:spacing w:after="0" w:line="240" w:lineRule="auto"/>
    </w:pPr>
  </w:style>
  <w:style w:type="character" w:customStyle="1" w:styleId="HeaderChar">
    <w:name w:val="Header Char"/>
    <w:basedOn w:val="DefaultParagraphFont"/>
    <w:link w:val="Header"/>
    <w:uiPriority w:val="99"/>
    <w:rsid w:val="00025806"/>
  </w:style>
  <w:style w:type="paragraph" w:styleId="Footer">
    <w:name w:val="footer"/>
    <w:basedOn w:val="Normal"/>
    <w:link w:val="FooterChar"/>
    <w:uiPriority w:val="99"/>
    <w:unhideWhenUsed/>
    <w:rsid w:val="00025806"/>
    <w:pPr>
      <w:tabs>
        <w:tab w:val="center" w:pos="4513"/>
        <w:tab w:val="right" w:pos="9026"/>
      </w:tabs>
      <w:spacing w:after="0" w:line="240" w:lineRule="auto"/>
    </w:pPr>
  </w:style>
  <w:style w:type="character" w:customStyle="1" w:styleId="FooterChar">
    <w:name w:val="Footer Char"/>
    <w:basedOn w:val="DefaultParagraphFont"/>
    <w:link w:val="Footer"/>
    <w:uiPriority w:val="99"/>
    <w:rsid w:val="00025806"/>
  </w:style>
  <w:style w:type="paragraph" w:styleId="Revision">
    <w:name w:val="Revision"/>
    <w:hidden/>
    <w:uiPriority w:val="99"/>
    <w:semiHidden/>
    <w:rsid w:val="00025806"/>
    <w:pPr>
      <w:spacing w:after="0" w:line="240" w:lineRule="auto"/>
    </w:pPr>
  </w:style>
  <w:style w:type="character" w:styleId="LineNumber">
    <w:name w:val="line number"/>
    <w:basedOn w:val="DefaultParagraphFont"/>
    <w:uiPriority w:val="99"/>
    <w:semiHidden/>
    <w:unhideWhenUsed/>
    <w:rsid w:val="005B79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29"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28" Type="http://schemas.microsoft.com/office/2018/08/relationships/commentsExtensible" Target="commentsExtensible.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HW9x7oK9/ILdK+2GQR/9R7WXVA==">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</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1A2CC650-6675-4ED6-A944-09AFB12A46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Pages>
  <Words>506</Words>
  <Characters>288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napAdmin</dc:creator>
  <cp:lastModifiedBy>Kalidass</cp:lastModifiedBy>
  <cp:revision>5</cp:revision>
  <dcterms:created xsi:type="dcterms:W3CDTF">2022-07-20T02:17:00Z</dcterms:created>
  <dcterms:modified xsi:type="dcterms:W3CDTF">2022-09-08T04:13:00Z</dcterms:modified>
</cp:coreProperties>
</file>